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horzAnchor="margin" w:tblpY="608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B87C7C" w14:paraId="4C1C784B" w14:textId="77777777" w:rsidTr="00B87C7C">
        <w:tc>
          <w:tcPr>
            <w:tcW w:w="1812" w:type="dxa"/>
          </w:tcPr>
          <w:p w14:paraId="72FB33F0" w14:textId="753C4B6B" w:rsidR="00B87C7C" w:rsidRPr="00AD7EA7" w:rsidRDefault="00B87C7C" w:rsidP="00B87C7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D7EA7">
              <w:rPr>
                <w:rFonts w:cstheme="minorHAnsi"/>
                <w:b/>
                <w:bCs/>
                <w:sz w:val="20"/>
                <w:szCs w:val="20"/>
              </w:rPr>
              <w:t>Donors</w:t>
            </w:r>
          </w:p>
        </w:tc>
        <w:tc>
          <w:tcPr>
            <w:tcW w:w="1812" w:type="dxa"/>
          </w:tcPr>
          <w:p w14:paraId="2A046AAF" w14:textId="592E31CF" w:rsidR="00B87C7C" w:rsidRPr="00AD7EA7" w:rsidRDefault="00B87C7C" w:rsidP="00B87C7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D7EA7">
              <w:rPr>
                <w:rFonts w:cstheme="minorHAnsi"/>
                <w:b/>
                <w:bCs/>
                <w:sz w:val="20"/>
                <w:szCs w:val="20"/>
              </w:rPr>
              <w:t>Sex (M/F)</w:t>
            </w:r>
          </w:p>
        </w:tc>
        <w:tc>
          <w:tcPr>
            <w:tcW w:w="1812" w:type="dxa"/>
          </w:tcPr>
          <w:p w14:paraId="067D9604" w14:textId="2F17EB6B" w:rsidR="00B87C7C" w:rsidRPr="00AD7EA7" w:rsidRDefault="00B87C7C" w:rsidP="00B87C7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D7EA7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13" w:type="dxa"/>
          </w:tcPr>
          <w:p w14:paraId="1AF0D426" w14:textId="1929D1AC" w:rsidR="00B87C7C" w:rsidRPr="00AD7EA7" w:rsidRDefault="00B87C7C" w:rsidP="00B87C7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D7EA7">
              <w:rPr>
                <w:rFonts w:cstheme="minorHAnsi"/>
                <w:b/>
                <w:bCs/>
                <w:sz w:val="20"/>
                <w:szCs w:val="20"/>
              </w:rPr>
              <w:t>SARS-CoV-2 infection</w:t>
            </w:r>
          </w:p>
        </w:tc>
      </w:tr>
      <w:tr w:rsidR="00B87C7C" w:rsidRPr="00503A44" w14:paraId="24AC3DA5" w14:textId="77777777" w:rsidTr="00B87C7C">
        <w:tc>
          <w:tcPr>
            <w:tcW w:w="1812" w:type="dxa"/>
          </w:tcPr>
          <w:p w14:paraId="7B3FAB30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54973763" w14:textId="5B83F6AF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4834C0FC" w14:textId="22CF2B98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813" w:type="dxa"/>
          </w:tcPr>
          <w:p w14:paraId="2ADC4C3B" w14:textId="6DF722ED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</w:tr>
      <w:tr w:rsidR="00B87C7C" w:rsidRPr="00503A44" w14:paraId="6F9D8247" w14:textId="77777777" w:rsidTr="00B87C7C">
        <w:tc>
          <w:tcPr>
            <w:tcW w:w="1812" w:type="dxa"/>
          </w:tcPr>
          <w:p w14:paraId="7EC5A819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7FCEBA05" w14:textId="709B8711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38C3443C" w14:textId="67322777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813" w:type="dxa"/>
          </w:tcPr>
          <w:p w14:paraId="361D735C" w14:textId="0305D5F5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</w:tr>
      <w:tr w:rsidR="00B87C7C" w:rsidRPr="00503A44" w14:paraId="57894770" w14:textId="77777777" w:rsidTr="00B87C7C">
        <w:tc>
          <w:tcPr>
            <w:tcW w:w="1812" w:type="dxa"/>
          </w:tcPr>
          <w:p w14:paraId="089BCC17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5BF15037" w14:textId="19997BCF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539F4138" w14:textId="19E26CAB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813" w:type="dxa"/>
          </w:tcPr>
          <w:p w14:paraId="1F95E91F" w14:textId="5082033A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</w:tr>
      <w:tr w:rsidR="00B87C7C" w:rsidRPr="00503A44" w14:paraId="540F3B61" w14:textId="77777777" w:rsidTr="00B87C7C">
        <w:tc>
          <w:tcPr>
            <w:tcW w:w="1812" w:type="dxa"/>
          </w:tcPr>
          <w:p w14:paraId="4886813C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6B18A3B3" w14:textId="302F6594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2B4D001E" w14:textId="648A85CF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813" w:type="dxa"/>
          </w:tcPr>
          <w:p w14:paraId="440A3C91" w14:textId="7A5A38AE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</w:tr>
      <w:tr w:rsidR="00B87C7C" w:rsidRPr="00503A44" w14:paraId="67B2672C" w14:textId="77777777" w:rsidTr="00B87C7C">
        <w:tc>
          <w:tcPr>
            <w:tcW w:w="1812" w:type="dxa"/>
          </w:tcPr>
          <w:p w14:paraId="6765D30D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485E7942" w14:textId="2558AD24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6B5EA327" w14:textId="348C95A5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813" w:type="dxa"/>
          </w:tcPr>
          <w:p w14:paraId="28A608A1" w14:textId="3E7927FD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</w:tr>
      <w:tr w:rsidR="00B87C7C" w:rsidRPr="00503A44" w14:paraId="2EE07A4A" w14:textId="77777777" w:rsidTr="00B87C7C">
        <w:tc>
          <w:tcPr>
            <w:tcW w:w="1812" w:type="dxa"/>
          </w:tcPr>
          <w:p w14:paraId="422CF819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5236AD40" w14:textId="026105F8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16A145BF" w14:textId="13A853D2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813" w:type="dxa"/>
          </w:tcPr>
          <w:p w14:paraId="43FD6D87" w14:textId="34911CB7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2</w:t>
            </w:r>
          </w:p>
        </w:tc>
      </w:tr>
      <w:tr w:rsidR="00B87C7C" w:rsidRPr="00503A44" w14:paraId="55B2FC8D" w14:textId="77777777" w:rsidTr="00B87C7C">
        <w:tc>
          <w:tcPr>
            <w:tcW w:w="1812" w:type="dxa"/>
          </w:tcPr>
          <w:p w14:paraId="74C04138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0E930778" w14:textId="0357A44E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39923F77" w14:textId="15985A58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 xml:space="preserve">42 </w:t>
            </w:r>
          </w:p>
        </w:tc>
        <w:tc>
          <w:tcPr>
            <w:tcW w:w="1813" w:type="dxa"/>
          </w:tcPr>
          <w:p w14:paraId="3A998CE6" w14:textId="6165D240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1</w:t>
            </w:r>
          </w:p>
        </w:tc>
      </w:tr>
      <w:tr w:rsidR="00B87C7C" w:rsidRPr="00503A44" w14:paraId="4F103866" w14:textId="77777777" w:rsidTr="00B87C7C">
        <w:tc>
          <w:tcPr>
            <w:tcW w:w="1812" w:type="dxa"/>
          </w:tcPr>
          <w:p w14:paraId="702EF25D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5414BD97" w14:textId="5446FF9A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3ABA2199" w14:textId="45FDF672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813" w:type="dxa"/>
          </w:tcPr>
          <w:p w14:paraId="11A7B8F6" w14:textId="65603EFB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2</w:t>
            </w:r>
          </w:p>
        </w:tc>
      </w:tr>
      <w:tr w:rsidR="00B87C7C" w:rsidRPr="00503A44" w14:paraId="745105B6" w14:textId="77777777" w:rsidTr="00B87C7C">
        <w:tc>
          <w:tcPr>
            <w:tcW w:w="1812" w:type="dxa"/>
          </w:tcPr>
          <w:p w14:paraId="16A8DA0A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66C180DE" w14:textId="42C8AAC9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2879B4EE" w14:textId="7FC095CC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813" w:type="dxa"/>
          </w:tcPr>
          <w:p w14:paraId="601EDC62" w14:textId="18D8D133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2</w:t>
            </w:r>
          </w:p>
        </w:tc>
      </w:tr>
      <w:tr w:rsidR="00B87C7C" w:rsidRPr="00503A44" w14:paraId="2189A031" w14:textId="77777777" w:rsidTr="00B87C7C">
        <w:tc>
          <w:tcPr>
            <w:tcW w:w="1812" w:type="dxa"/>
          </w:tcPr>
          <w:p w14:paraId="42FF3C7B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54C0095B" w14:textId="274CB3D1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6633DD9E" w14:textId="51FA682D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813" w:type="dxa"/>
          </w:tcPr>
          <w:p w14:paraId="6EC9F660" w14:textId="754859E0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1</w:t>
            </w:r>
          </w:p>
        </w:tc>
      </w:tr>
      <w:tr w:rsidR="00B87C7C" w:rsidRPr="00503A44" w14:paraId="73E2EB52" w14:textId="77777777" w:rsidTr="00B87C7C">
        <w:tc>
          <w:tcPr>
            <w:tcW w:w="1812" w:type="dxa"/>
          </w:tcPr>
          <w:p w14:paraId="5C538BCB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0C26D9F1" w14:textId="449B27C0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4983BB4E" w14:textId="74E26572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813" w:type="dxa"/>
          </w:tcPr>
          <w:p w14:paraId="5DB5877C" w14:textId="54150850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5</w:t>
            </w:r>
          </w:p>
        </w:tc>
      </w:tr>
      <w:tr w:rsidR="00B87C7C" w:rsidRPr="00503A44" w14:paraId="54898AE0" w14:textId="77777777" w:rsidTr="00B87C7C">
        <w:tc>
          <w:tcPr>
            <w:tcW w:w="1812" w:type="dxa"/>
          </w:tcPr>
          <w:p w14:paraId="2931F99E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7D41FDF5" w14:textId="0F50CDE4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67B89EDB" w14:textId="02818A0F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813" w:type="dxa"/>
          </w:tcPr>
          <w:p w14:paraId="30B32554" w14:textId="47B219FD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5</w:t>
            </w:r>
          </w:p>
        </w:tc>
      </w:tr>
      <w:tr w:rsidR="00B87C7C" w:rsidRPr="00503A44" w14:paraId="205411F3" w14:textId="77777777" w:rsidTr="00B87C7C">
        <w:tc>
          <w:tcPr>
            <w:tcW w:w="1812" w:type="dxa"/>
          </w:tcPr>
          <w:p w14:paraId="2BBC75BD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77FD9AFD" w14:textId="29F74ED7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572FD91D" w14:textId="10C7776A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813" w:type="dxa"/>
          </w:tcPr>
          <w:p w14:paraId="61A91B74" w14:textId="50AC2A84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5</w:t>
            </w:r>
          </w:p>
        </w:tc>
      </w:tr>
      <w:tr w:rsidR="00B87C7C" w:rsidRPr="00503A44" w14:paraId="0475B9FD" w14:textId="77777777" w:rsidTr="00B87C7C">
        <w:tc>
          <w:tcPr>
            <w:tcW w:w="1812" w:type="dxa"/>
          </w:tcPr>
          <w:p w14:paraId="793F2A60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074991AD" w14:textId="336CC546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2C665A83" w14:textId="29E22F93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813" w:type="dxa"/>
          </w:tcPr>
          <w:p w14:paraId="6DAB240F" w14:textId="55EDC33A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5</w:t>
            </w:r>
          </w:p>
        </w:tc>
      </w:tr>
      <w:tr w:rsidR="00B87C7C" w:rsidRPr="00503A44" w14:paraId="5460E236" w14:textId="77777777" w:rsidTr="00B87C7C">
        <w:tc>
          <w:tcPr>
            <w:tcW w:w="1812" w:type="dxa"/>
          </w:tcPr>
          <w:p w14:paraId="13E14407" w14:textId="77777777" w:rsidR="00B87C7C" w:rsidRPr="00AD7EA7" w:rsidRDefault="00B87C7C" w:rsidP="00B87C7C">
            <w:pPr>
              <w:pStyle w:val="Listeavsnitt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43FB86FA" w14:textId="6ED8E844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812" w:type="dxa"/>
          </w:tcPr>
          <w:p w14:paraId="2375F4C5" w14:textId="43F6EFDC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13" w:type="dxa"/>
          </w:tcPr>
          <w:p w14:paraId="7F3BFC22" w14:textId="4C94CD4C" w:rsidR="00B87C7C" w:rsidRPr="00AD7EA7" w:rsidRDefault="00B87C7C" w:rsidP="00B87C7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D7EA7">
              <w:rPr>
                <w:rFonts w:cstheme="minorHAnsi"/>
                <w:sz w:val="20"/>
                <w:szCs w:val="20"/>
                <w:lang w:val="en-US"/>
              </w:rPr>
              <w:t>BA.5</w:t>
            </w:r>
          </w:p>
        </w:tc>
      </w:tr>
    </w:tbl>
    <w:p w14:paraId="28D587B0" w14:textId="44B2ADCE" w:rsidR="001372BE" w:rsidRPr="00AD7EA7" w:rsidRDefault="00B87C7C">
      <w:pPr>
        <w:rPr>
          <w:lang w:val="en-US"/>
        </w:rPr>
      </w:pPr>
      <w:r w:rsidRPr="00AD7EA7">
        <w:rPr>
          <w:lang w:val="en-US"/>
        </w:rPr>
        <w:t xml:space="preserve">Supplementary </w:t>
      </w:r>
      <w:r w:rsidR="001D3B4D">
        <w:rPr>
          <w:lang w:val="en-US"/>
        </w:rPr>
        <w:t>t</w:t>
      </w:r>
      <w:r w:rsidRPr="00AD7EA7">
        <w:rPr>
          <w:lang w:val="en-US"/>
        </w:rPr>
        <w:t xml:space="preserve">able II: </w:t>
      </w:r>
      <w:r w:rsidR="0093370E" w:rsidRPr="00AD7EA7">
        <w:rPr>
          <w:lang w:val="en-US"/>
        </w:rPr>
        <w:t xml:space="preserve">Characterization of sera used </w:t>
      </w:r>
      <w:r w:rsidR="001D3B4D">
        <w:rPr>
          <w:lang w:val="en-US"/>
        </w:rPr>
        <w:t>in</w:t>
      </w:r>
      <w:r w:rsidR="0093370E" w:rsidRPr="00AD7EA7">
        <w:rPr>
          <w:lang w:val="en-US"/>
        </w:rPr>
        <w:t xml:space="preserve"> neutralization assays against different </w:t>
      </w:r>
      <w:r w:rsidR="001D3B4D">
        <w:rPr>
          <w:lang w:val="en-US"/>
        </w:rPr>
        <w:t>O</w:t>
      </w:r>
      <w:r w:rsidR="0093370E" w:rsidRPr="00AD7EA7">
        <w:rPr>
          <w:lang w:val="en-US"/>
        </w:rPr>
        <w:t>micron strains in Figure 1.</w:t>
      </w:r>
    </w:p>
    <w:sectPr w:rsidR="001372BE" w:rsidRPr="00AD7E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45294"/>
    <w:multiLevelType w:val="hybridMultilevel"/>
    <w:tmpl w:val="98768DE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5480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44"/>
    <w:rsid w:val="001372BE"/>
    <w:rsid w:val="00175212"/>
    <w:rsid w:val="00196989"/>
    <w:rsid w:val="001D3B4D"/>
    <w:rsid w:val="002B5340"/>
    <w:rsid w:val="003D4AFE"/>
    <w:rsid w:val="00503A44"/>
    <w:rsid w:val="00567A4B"/>
    <w:rsid w:val="007060F2"/>
    <w:rsid w:val="0093370E"/>
    <w:rsid w:val="00A36259"/>
    <w:rsid w:val="00AD7EA7"/>
    <w:rsid w:val="00B87C7C"/>
    <w:rsid w:val="00EE6D50"/>
    <w:rsid w:val="00F672BB"/>
    <w:rsid w:val="00FD2CBA"/>
    <w:rsid w:val="035D37D5"/>
    <w:rsid w:val="3245B2F2"/>
    <w:rsid w:val="50C4EF4E"/>
    <w:rsid w:val="542D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AFDBB"/>
  <w15:chartTrackingRefBased/>
  <w15:docId w15:val="{31D286EF-C7B2-466A-A87B-1FA71808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03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03A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Virologi</TermName>
          <TermId xmlns="http://schemas.microsoft.com/office/infopath/2007/PartnerControls">13044739-1d51-4f76-bf49-3916213b9ae4</TermId>
        </TermInfo>
      </Terms>
    </FHI_TopicTaxHTField>
    <TaxKeywordTaxHTField xmlns="e948f582-4d1a-4844-9700-3a125233a5aa">
      <Terms xmlns="http://schemas.microsoft.com/office/infopath/2007/PartnerControls"/>
    </TaxKeywordTaxHTField>
    <TaxCatchAll xmlns="e948f582-4d1a-4844-9700-3a125233a5aa">
      <Value>1</Value>
    </TaxCatchAll>
    <lcf76f155ced4ddcb4097134ff3c332f xmlns="09a1918f-8b2f-4857-811a-2a4813c35d91">
      <Terms xmlns="http://schemas.microsoft.com/office/infopath/2007/PartnerControls"/>
    </lcf76f155ced4ddcb4097134ff3c332f>
    <SharedWithUsers xmlns="e948f582-4d1a-4844-9700-3a125233a5aa">
      <UserInfo>
        <DisplayName>Even Fossum</DisplayName>
        <AccountId>134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BBE5019552C0C4196047A652827D83B" ma:contentTypeVersion="19" ma:contentTypeDescription="Opprett et nytt dokument." ma:contentTypeScope="" ma:versionID="639062a8d833e1882b2325d29adcb0f9">
  <xsd:schema xmlns:xsd="http://www.w3.org/2001/XMLSchema" xmlns:xs="http://www.w3.org/2001/XMLSchema" xmlns:p="http://schemas.microsoft.com/office/2006/metadata/properties" xmlns:ns2="9e7c1b5f-6b93-4ee4-9fa2-fda8f1b47cf5" xmlns:ns3="e948f582-4d1a-4844-9700-3a125233a5aa" xmlns:ns4="09a1918f-8b2f-4857-811a-2a4813c35d91" targetNamespace="http://schemas.microsoft.com/office/2006/metadata/properties" ma:root="true" ma:fieldsID="071e1ca8c14e7cb458453614280b724a" ns2:_="" ns3:_="" ns4:_="">
    <xsd:import namespace="9e7c1b5f-6b93-4ee4-9fa2-fda8f1b47cf5"/>
    <xsd:import namespace="e948f582-4d1a-4844-9700-3a125233a5aa"/>
    <xsd:import namespace="09a1918f-8b2f-4857-811a-2a4813c35d91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Virologi|13044739-1d51-4f76-bf49-3916213b9ae4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8f582-4d1a-4844-9700-3a125233a5a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18609d50-8b43-45d6-b34c-fe223e323c31}" ma:internalName="TaxCatchAll" ma:showField="CatchAllData" ma:web="e948f582-4d1a-4844-9700-3a125233a5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1918f-8b2f-4857-811a-2a4813c35d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D3D935-D780-43EB-BC3F-B0F84D3270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830196-92AB-499F-9CC8-A98B58A141C9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e948f582-4d1a-4844-9700-3a125233a5aa"/>
    <ds:schemaRef ds:uri="http://purl.org/dc/terms/"/>
    <ds:schemaRef ds:uri="http://purl.org/dc/dcmitype/"/>
    <ds:schemaRef ds:uri="http://www.w3.org/XML/1998/namespace"/>
    <ds:schemaRef ds:uri="09a1918f-8b2f-4857-811a-2a4813c35d91"/>
    <ds:schemaRef ds:uri="http://schemas.microsoft.com/office/2006/metadata/properties"/>
    <ds:schemaRef ds:uri="http://schemas.microsoft.com/office/infopath/2007/PartnerControls"/>
    <ds:schemaRef ds:uri="9e7c1b5f-6b93-4ee4-9fa2-fda8f1b47cf5"/>
  </ds:schemaRefs>
</ds:datastoreItem>
</file>

<file path=customXml/itemProps3.xml><?xml version="1.0" encoding="utf-8"?>
<ds:datastoreItem xmlns:ds="http://schemas.openxmlformats.org/officeDocument/2006/customXml" ds:itemID="{879177BF-FE42-449B-BF29-EACDB99A0E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948f582-4d1a-4844-9700-3a125233a5aa"/>
    <ds:schemaRef ds:uri="09a1918f-8b2f-4857-811a-2a4813c35d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Lea Vikse</dc:creator>
  <cp:keywords/>
  <dc:description/>
  <cp:lastModifiedBy>Even Fossum</cp:lastModifiedBy>
  <cp:revision>6</cp:revision>
  <dcterms:created xsi:type="dcterms:W3CDTF">2023-04-17T13:12:00Z</dcterms:created>
  <dcterms:modified xsi:type="dcterms:W3CDTF">2023-04-2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BE5019552C0C4196047A652827D83B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Virologi|13044739-1d51-4f76-bf49-3916213b9ae4</vt:lpwstr>
  </property>
</Properties>
</file>